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7DD" w:rsidRPr="00C42470" w:rsidRDefault="0088704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</w:pPr>
      <w:bookmarkStart w:id="0" w:name="_GoBack"/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T</w:t>
      </w:r>
      <w:r w:rsidR="009E57DD" w:rsidRPr="00C42470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 xml:space="preserve">able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S</w:t>
      </w:r>
      <w:r w:rsidR="009E57DD" w:rsidRPr="00C42470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1</w:t>
      </w:r>
      <w:proofErr w:type="spellEnd"/>
      <w:r w:rsidR="009E57DD" w:rsidRPr="00C42470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 xml:space="preserve">. Data </w:t>
      </w:r>
      <w:proofErr w:type="spellStart"/>
      <w:r w:rsidR="009E57DD" w:rsidRPr="00C42470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regarding</w:t>
      </w:r>
      <w:proofErr w:type="spellEnd"/>
      <w:r w:rsidR="009E57DD" w:rsidRPr="00C42470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 xml:space="preserve"> </w:t>
      </w:r>
      <w:proofErr w:type="spellStart"/>
      <w:r w:rsidR="009E57DD" w:rsidRPr="00C42470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antimicrobial</w:t>
      </w:r>
      <w:proofErr w:type="spellEnd"/>
      <w:r w:rsidR="009E57DD" w:rsidRPr="00C42470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 xml:space="preserve"> agent in </w:t>
      </w:r>
      <w:proofErr w:type="spellStart"/>
      <w:r w:rsidR="009E57DD" w:rsidRPr="00C42470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>each</w:t>
      </w:r>
      <w:proofErr w:type="spellEnd"/>
      <w:r w:rsidR="009E57DD" w:rsidRPr="00C42470">
        <w:rPr>
          <w:rFonts w:ascii="Times New Roman" w:eastAsia="Times New Roman" w:hAnsi="Times New Roman" w:cs="Times New Roman"/>
          <w:color w:val="000000"/>
          <w:sz w:val="16"/>
          <w:szCs w:val="16"/>
          <w:lang w:eastAsia="fr-FR"/>
        </w:rPr>
        <w:t xml:space="preserve"> group.</w:t>
      </w:r>
    </w:p>
    <w:tbl>
      <w:tblPr>
        <w:tblpPr w:leftFromText="141" w:rightFromText="141" w:horzAnchor="margin" w:tblpY="363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1"/>
        <w:gridCol w:w="860"/>
        <w:gridCol w:w="900"/>
        <w:gridCol w:w="820"/>
        <w:gridCol w:w="591"/>
      </w:tblGrid>
      <w:tr w:rsidR="001A6D1E" w:rsidRPr="00863BA7" w:rsidTr="00342E60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57DD" w:rsidRPr="00863BA7" w:rsidRDefault="009E57DD" w:rsidP="00342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  <w:lang w:eastAsia="fr-FR"/>
              </w:rPr>
            </w:pPr>
            <w:r w:rsidRPr="00863BA7">
              <w:rPr>
                <w:rFonts w:ascii="Times New Roman" w:eastAsia="Times New Roman" w:hAnsi="Times New Roman" w:cs="Times New Roman"/>
                <w:sz w:val="14"/>
                <w:szCs w:val="16"/>
                <w:lang w:eastAsia="fr-FR"/>
              </w:rPr>
              <w:lastRenderedPageBreak/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57DD" w:rsidRPr="00863BA7" w:rsidRDefault="009E57DD" w:rsidP="0034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863B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Missing</w:t>
            </w:r>
            <w:proofErr w:type="spellEnd"/>
            <w:r w:rsidRPr="00863B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 xml:space="preserve">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57DD" w:rsidRPr="00863BA7" w:rsidRDefault="009E57DD" w:rsidP="0034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863B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57DD" w:rsidRPr="00863BA7" w:rsidRDefault="009E57DD" w:rsidP="0034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863B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M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57DD" w:rsidRPr="00863BA7" w:rsidRDefault="009E57DD" w:rsidP="0034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863B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p-value</w:t>
            </w:r>
          </w:p>
        </w:tc>
      </w:tr>
      <w:tr w:rsidR="001A6D1E" w:rsidRPr="00863BA7" w:rsidTr="00342E60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57DD" w:rsidRPr="00863BA7" w:rsidRDefault="009E57DD" w:rsidP="00342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7DD" w:rsidRPr="00863BA7" w:rsidRDefault="009E57DD" w:rsidP="0034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863B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SC/M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57DD" w:rsidRPr="00863BA7" w:rsidRDefault="009E57DD" w:rsidP="0034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863B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57DD" w:rsidRPr="00863BA7" w:rsidRDefault="009E57DD" w:rsidP="0034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  <w:r w:rsidRPr="00863B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57DD" w:rsidRPr="00863BA7" w:rsidRDefault="009E57DD" w:rsidP="0034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fr-FR"/>
              </w:rPr>
            </w:pPr>
          </w:p>
        </w:tc>
      </w:tr>
      <w:tr w:rsidR="001A6D1E" w:rsidRPr="00372896" w:rsidTr="00D910A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A6D1E" w:rsidRPr="00372896" w:rsidRDefault="004E31FC" w:rsidP="001A6D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63B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="00710FB0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</w:t>
            </w:r>
            <w:r w:rsidRPr="00863BA7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 xml:space="preserve">  </w:t>
            </w:r>
            <w:r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Proportion of </w:t>
            </w:r>
            <w:proofErr w:type="spellStart"/>
            <w:r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="001A6D1E"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="001A6D1E"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CU</w:t>
            </w:r>
            <w:proofErr w:type="spellEnd"/>
            <w:r w:rsidR="001A6D1E"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1A6D1E"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ay</w:t>
            </w:r>
            <w:proofErr w:type="spellEnd"/>
            <w:r w:rsidR="001A6D1E"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1A6D1E"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="001A6D1E"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1A6D1E"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imicrobial</w:t>
            </w:r>
            <w:proofErr w:type="spellEnd"/>
            <w:r w:rsidR="001A6D1E" w:rsidRPr="004E31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gen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A6D1E" w:rsidRPr="00372896" w:rsidRDefault="009242DF" w:rsidP="001A6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6D1E" w:rsidRPr="001A6D1E" w:rsidRDefault="001A6D1E" w:rsidP="001A6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 [</w:t>
            </w:r>
            <w:r w:rsidRPr="001A6D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1</w:t>
            </w:r>
            <w:r w:rsidRPr="001A6D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6D1E" w:rsidRPr="001A6D1E" w:rsidRDefault="001A6D1E" w:rsidP="001A6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[</w:t>
            </w:r>
            <w:r w:rsidRPr="001A6D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53</w:t>
            </w:r>
            <w:r w:rsidRPr="001A6D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6D1E" w:rsidRPr="001A6D1E" w:rsidRDefault="001A6D1E" w:rsidP="001A6D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A6D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24223C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223C" w:rsidRPr="00B2730A" w:rsidRDefault="0024223C" w:rsidP="00242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273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 Number of day with antimicrobial treatment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223C" w:rsidRPr="00B2730A" w:rsidRDefault="009242DF" w:rsidP="0024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223C" w:rsidRPr="00B1414B" w:rsidRDefault="0024223C" w:rsidP="002422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141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 [5-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223C" w:rsidRPr="00B1414B" w:rsidRDefault="0024223C" w:rsidP="002422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141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[2-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223C" w:rsidRPr="00B1414B" w:rsidRDefault="0024223C" w:rsidP="002422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141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24223C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223C" w:rsidRPr="00B2730A" w:rsidRDefault="0024223C" w:rsidP="002422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273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 Number of day alive without antimicrobial treatment at day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223C" w:rsidRPr="00B2730A" w:rsidRDefault="009242DF" w:rsidP="002422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223C" w:rsidRPr="00B1414B" w:rsidRDefault="0024223C" w:rsidP="002422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141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 [0-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223C" w:rsidRPr="00B1414B" w:rsidRDefault="0024223C" w:rsidP="002422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141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 [8-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223C" w:rsidRPr="00B1414B" w:rsidRDefault="0024223C" w:rsidP="002422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1414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9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24223C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42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242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of 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y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imicrobial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for AI,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[0-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 [0-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y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live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thout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imicrobial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for AI at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y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 [3-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 [16-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2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24223C" w:rsidRDefault="003C11C1" w:rsidP="003C11C1">
            <w:pPr>
              <w:spacing w:after="0" w:line="240" w:lineRule="auto"/>
              <w:rPr>
                <w:rFonts w:ascii="Times New Roman" w:hAnsi="Times New Roman" w:cs="Times New Roman"/>
                <w:i/>
                <w:sz w:val="14"/>
                <w:szCs w:val="16"/>
                <w:lang w:val="en-US"/>
              </w:rPr>
            </w:pPr>
            <w:proofErr w:type="spellStart"/>
            <w:r w:rsidRPr="00242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242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242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DS</w:t>
            </w:r>
            <w:proofErr w:type="spellEnd"/>
            <w:r w:rsidRPr="002422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a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Default="003C11C1" w:rsidP="003C11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Default="003C11C1" w:rsidP="003C11C1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Default="003C11C1" w:rsidP="003C11C1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Default="003C11C1" w:rsidP="003C11C1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y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th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imicrobial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for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DS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etiology,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9242DF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[3-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[2-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3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   Number of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y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live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ithout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imicrobial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for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DS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etiology at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y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C11C1" w:rsidRPr="00372896" w:rsidRDefault="009242DF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 [4-5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 [7-5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89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imicrobial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gent as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DS</w:t>
            </w:r>
            <w:proofErr w:type="spellEnd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etiolog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C11C1" w:rsidRPr="00F35462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1C1" w:rsidRPr="00F35462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1C1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10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oxicillin and Clavulanic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 (16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(13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78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10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rd-Generation Cephalospo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 (5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80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10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i-Pseudomonas Cephalospo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15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10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Piperacillin /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zobact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1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56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10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proofErr w:type="spellStart"/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rbapan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6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Macrol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40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10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91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Quinol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00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010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th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 (27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 (17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76</w:t>
            </w:r>
          </w:p>
        </w:tc>
      </w:tr>
      <w:tr w:rsidR="003C11C1" w:rsidRPr="00372896" w:rsidTr="00EA4D73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1C1" w:rsidRPr="0001017B" w:rsidRDefault="003C11C1" w:rsidP="003C11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mbin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0101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erap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11C1" w:rsidRPr="00372896" w:rsidRDefault="003C11C1" w:rsidP="003C1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728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/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0 (9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 (7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C11C1" w:rsidRPr="00EA4D73" w:rsidRDefault="003C11C1" w:rsidP="003C11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A4D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1</w:t>
            </w:r>
          </w:p>
        </w:tc>
      </w:tr>
    </w:tbl>
    <w:p w:rsidR="009E57DD" w:rsidRDefault="009E57DD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342E60" w:rsidRDefault="00342E60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573142" w:rsidRDefault="00573142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D770D5" w:rsidRPr="00BD6FA2" w:rsidRDefault="00573142" w:rsidP="00D770D5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Table </w:t>
      </w:r>
      <w:proofErr w:type="spellStart"/>
      <w:r w:rsidR="0088704A">
        <w:rPr>
          <w:rFonts w:ascii="Times New Roman" w:hAnsi="Times New Roman" w:cs="Times New Roman"/>
          <w:sz w:val="16"/>
          <w:szCs w:val="16"/>
          <w:lang w:val="en-US"/>
        </w:rPr>
        <w:t>S</w:t>
      </w:r>
      <w:r>
        <w:rPr>
          <w:rFonts w:ascii="Times New Roman" w:hAnsi="Times New Roman" w:cs="Times New Roman"/>
          <w:sz w:val="16"/>
          <w:szCs w:val="16"/>
          <w:lang w:val="en-US"/>
        </w:rPr>
        <w:t>2</w:t>
      </w:r>
      <w:proofErr w:type="spellEnd"/>
      <w:r w:rsidR="00D770D5" w:rsidRPr="00BD6FA2">
        <w:rPr>
          <w:rFonts w:ascii="Times New Roman" w:hAnsi="Times New Roman" w:cs="Times New Roman"/>
          <w:sz w:val="16"/>
          <w:szCs w:val="16"/>
          <w:lang w:val="en-US"/>
        </w:rPr>
        <w:t xml:space="preserve">. Risk factors for death </w:t>
      </w:r>
      <w:r w:rsidR="00D770D5">
        <w:rPr>
          <w:rFonts w:ascii="Times New Roman" w:hAnsi="Times New Roman" w:cs="Times New Roman"/>
          <w:sz w:val="16"/>
          <w:szCs w:val="16"/>
          <w:lang w:val="en-US"/>
        </w:rPr>
        <w:t xml:space="preserve">in ICU </w:t>
      </w:r>
      <w:r w:rsidR="00D770D5" w:rsidRPr="00BD6FA2">
        <w:rPr>
          <w:rFonts w:ascii="Times New Roman" w:hAnsi="Times New Roman" w:cs="Times New Roman"/>
          <w:sz w:val="16"/>
          <w:szCs w:val="16"/>
          <w:lang w:val="en-US"/>
        </w:rPr>
        <w:t>(</w:t>
      </w:r>
      <w:proofErr w:type="gramStart"/>
      <w:r w:rsidR="00D770D5" w:rsidRPr="00BD6FA2">
        <w:rPr>
          <w:rFonts w:ascii="Times New Roman" w:hAnsi="Times New Roman" w:cs="Times New Roman"/>
          <w:sz w:val="16"/>
          <w:szCs w:val="16"/>
          <w:lang w:val="en-US"/>
        </w:rPr>
        <w:t>logistic  regression</w:t>
      </w:r>
      <w:proofErr w:type="gramEnd"/>
      <w:r w:rsidR="00D770D5" w:rsidRPr="00BD6FA2">
        <w:rPr>
          <w:rFonts w:ascii="Times New Roman" w:hAnsi="Times New Roman" w:cs="Times New Roman"/>
          <w:sz w:val="16"/>
          <w:szCs w:val="16"/>
          <w:lang w:val="en-US"/>
        </w:rPr>
        <w:t>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1"/>
        <w:gridCol w:w="420"/>
        <w:gridCol w:w="754"/>
        <w:gridCol w:w="500"/>
        <w:gridCol w:w="420"/>
        <w:gridCol w:w="754"/>
        <w:gridCol w:w="620"/>
      </w:tblGrid>
      <w:tr w:rsidR="00D770D5" w:rsidRPr="00D3143E" w:rsidTr="0032146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-value</w:t>
            </w: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ultiple site </w:t>
            </w:r>
            <w:proofErr w:type="spellStart"/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contamin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1-1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per supplementar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9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8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8</w:t>
            </w: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1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314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AE5AA1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E5A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Immunocompromi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AE5AA1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E5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AE5AA1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E5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7-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AE5AA1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E5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AE5AA1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E5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AE5AA1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E5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9-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AE5AA1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E5A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74</w:t>
            </w: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6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C4207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 of admission, per</w:t>
            </w:r>
            <w:r w:rsidRPr="008454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pplementar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7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RDS </w:t>
            </w:r>
            <w:r w:rsidRPr="0013102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14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    </w:t>
            </w: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3143E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14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    </w:t>
            </w: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-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143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     </w:t>
            </w: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6-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330C2D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RO colonization at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6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on respiratory SOFA score, per supplementary po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4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9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65</w:t>
            </w: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O2/FiO2</w:t>
            </w: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 per 1 point inc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9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CO2, </w:t>
            </w: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er 1 point incr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9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D770D5" w:rsidRPr="00D3143E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ate</w:t>
            </w:r>
            <w:r w:rsidRPr="00D314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er 1 point incre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99-1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8-1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7</w:t>
            </w:r>
          </w:p>
        </w:tc>
      </w:tr>
      <w:tr w:rsidR="00D770D5" w:rsidRPr="00F35930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CMO-</w:t>
            </w: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ssociated</w:t>
            </w:r>
            <w:proofErr w:type="spellEnd"/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0-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1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5-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D3143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87</w:t>
            </w:r>
          </w:p>
        </w:tc>
      </w:tr>
      <w:tr w:rsidR="00D770D5" w:rsidRPr="00F35930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BD6FA2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BD6F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lastRenderedPageBreak/>
              <w:t xml:space="preserve">      </w:t>
            </w:r>
            <w:proofErr w:type="spellStart"/>
            <w:r w:rsidRPr="00BD6FA2">
              <w:rPr>
                <w:rFonts w:ascii="Times New Roman" w:hAnsi="Times New Roman" w:cs="Times New Roman"/>
                <w:i/>
                <w:sz w:val="16"/>
                <w:szCs w:val="16"/>
              </w:rPr>
              <w:t>Ventilator-associated</w:t>
            </w:r>
            <w:proofErr w:type="spellEnd"/>
            <w:r w:rsidRPr="00BD6FA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D6FA2">
              <w:rPr>
                <w:rFonts w:ascii="Times New Roman" w:hAnsi="Times New Roman" w:cs="Times New Roman"/>
                <w:i/>
                <w:sz w:val="16"/>
                <w:szCs w:val="16"/>
              </w:rPr>
              <w:t>pneumonia</w:t>
            </w:r>
            <w:proofErr w:type="spellEnd"/>
            <w:r w:rsidRPr="00BD6FA2">
              <w:rPr>
                <w:rFonts w:ascii="Times New Roman" w:hAnsi="Times New Roman" w:cs="Times New Roman"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1.8</w:t>
            </w:r>
            <w:r w:rsidRPr="00BD6F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1.05</w:t>
            </w:r>
            <w:r w:rsidRPr="00BD6F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BD6F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0.49-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0.42</w:t>
            </w:r>
          </w:p>
        </w:tc>
      </w:tr>
      <w:tr w:rsidR="00D770D5" w:rsidRPr="00F35930" w:rsidTr="003214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70D5" w:rsidRPr="00BD6FA2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BD6FA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     </w:t>
            </w:r>
            <w:proofErr w:type="spellStart"/>
            <w:r w:rsidRPr="00BD6FA2">
              <w:rPr>
                <w:rFonts w:ascii="Times New Roman" w:hAnsi="Times New Roman" w:cs="Times New Roman"/>
                <w:i/>
                <w:sz w:val="16"/>
                <w:szCs w:val="16"/>
              </w:rPr>
              <w:t>Bloodstream</w:t>
            </w:r>
            <w:proofErr w:type="spellEnd"/>
            <w:r w:rsidRPr="00BD6FA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fection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0.46-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4-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0D5" w:rsidRPr="00BD6FA2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98</w:t>
            </w:r>
          </w:p>
        </w:tc>
      </w:tr>
    </w:tbl>
    <w:p w:rsidR="00D770D5" w:rsidRPr="00D608DB" w:rsidRDefault="00D770D5" w:rsidP="00D770D5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D6FA2">
        <w:rPr>
          <w:rFonts w:ascii="Times New Roman" w:hAnsi="Times New Roman" w:cs="Times New Roman"/>
          <w:sz w:val="16"/>
          <w:szCs w:val="16"/>
          <w:lang w:val="en-US"/>
        </w:rPr>
        <w:t xml:space="preserve">Note.  </w:t>
      </w:r>
      <w:r>
        <w:rPr>
          <w:rFonts w:ascii="Times New Roman" w:hAnsi="Times New Roman" w:cs="Times New Roman"/>
          <w:sz w:val="16"/>
          <w:szCs w:val="16"/>
          <w:lang w:val="en-US"/>
        </w:rPr>
        <w:t>*</w:t>
      </w:r>
      <w:r w:rsidRPr="00BD6FA2">
        <w:rPr>
          <w:rFonts w:ascii="Times New Roman" w:hAnsi="Times New Roman" w:cs="Times New Roman"/>
          <w:sz w:val="16"/>
          <w:szCs w:val="16"/>
          <w:lang w:val="en-US"/>
        </w:rPr>
        <w:t>Each variables (ECMO associated infection, Ventilator-associated pneumonia and Bloodstream infection</w:t>
      </w:r>
      <w:proofErr w:type="gramStart"/>
      <w:r w:rsidRPr="00BD6FA2">
        <w:rPr>
          <w:rFonts w:ascii="Times New Roman" w:hAnsi="Times New Roman" w:cs="Times New Roman"/>
          <w:sz w:val="16"/>
          <w:szCs w:val="16"/>
          <w:lang w:val="en-US"/>
        </w:rPr>
        <w:t>)  were</w:t>
      </w:r>
      <w:proofErr w:type="gramEnd"/>
      <w:r w:rsidRPr="00BD6FA2">
        <w:rPr>
          <w:rFonts w:ascii="Times New Roman" w:hAnsi="Times New Roman" w:cs="Times New Roman"/>
          <w:sz w:val="16"/>
          <w:szCs w:val="16"/>
          <w:lang w:val="en-US"/>
        </w:rPr>
        <w:t xml:space="preserve"> tested one by one in the multivariable analysis. </w:t>
      </w:r>
      <w:proofErr w:type="gramStart"/>
      <w:r w:rsidRPr="00D3143E">
        <w:rPr>
          <w:rFonts w:ascii="Times New Roman" w:hAnsi="Times New Roman"/>
          <w:sz w:val="16"/>
          <w:szCs w:val="16"/>
          <w:lang w:val="en-US"/>
        </w:rPr>
        <w:t>ARDS :</w:t>
      </w:r>
      <w:proofErr w:type="gramEnd"/>
      <w:r w:rsidRPr="00D3143E">
        <w:rPr>
          <w:rFonts w:ascii="Times New Roman" w:hAnsi="Times New Roman"/>
          <w:sz w:val="16"/>
          <w:szCs w:val="16"/>
          <w:lang w:val="en-US"/>
        </w:rPr>
        <w:t xml:space="preserve"> Acute respiratory distress syndrome. </w:t>
      </w:r>
      <w:proofErr w:type="gramStart"/>
      <w:r w:rsidRPr="00D3143E">
        <w:rPr>
          <w:rFonts w:ascii="Times New Roman" w:hAnsi="Times New Roman"/>
          <w:sz w:val="16"/>
          <w:szCs w:val="16"/>
          <w:lang w:val="en-US"/>
        </w:rPr>
        <w:t>SOFA :</w:t>
      </w:r>
      <w:proofErr w:type="gramEnd"/>
      <w:r w:rsidRPr="00D3143E">
        <w:rPr>
          <w:rFonts w:ascii="Times New Roman" w:hAnsi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/>
          <w:sz w:val="16"/>
          <w:szCs w:val="16"/>
          <w:lang w:val="en-US"/>
        </w:rPr>
        <w:t>sequential</w:t>
      </w:r>
      <w:r w:rsidRPr="00D3143E">
        <w:rPr>
          <w:rFonts w:ascii="Times New Roman" w:hAnsi="Times New Roman"/>
          <w:sz w:val="16"/>
          <w:szCs w:val="16"/>
          <w:lang w:val="en-US"/>
        </w:rPr>
        <w:t xml:space="preserve"> organ failure asse</w:t>
      </w:r>
      <w:r>
        <w:rPr>
          <w:rFonts w:ascii="Times New Roman" w:hAnsi="Times New Roman"/>
          <w:sz w:val="16"/>
          <w:szCs w:val="16"/>
          <w:lang w:val="en-US"/>
        </w:rPr>
        <w:t>ss</w:t>
      </w:r>
      <w:r w:rsidRPr="00D3143E">
        <w:rPr>
          <w:rFonts w:ascii="Times New Roman" w:hAnsi="Times New Roman"/>
          <w:sz w:val="16"/>
          <w:szCs w:val="16"/>
          <w:lang w:val="en-US"/>
        </w:rPr>
        <w:t xml:space="preserve">ment. </w:t>
      </w:r>
      <w:proofErr w:type="gramStart"/>
      <w:r w:rsidRPr="00D3143E">
        <w:rPr>
          <w:rFonts w:ascii="Times New Roman" w:hAnsi="Times New Roman"/>
          <w:sz w:val="16"/>
          <w:szCs w:val="16"/>
          <w:lang w:val="en-US"/>
        </w:rPr>
        <w:t>MDRO :</w:t>
      </w:r>
      <w:proofErr w:type="gramEnd"/>
      <w:r>
        <w:rPr>
          <w:rFonts w:ascii="Times New Roman" w:hAnsi="Times New Roman"/>
          <w:sz w:val="16"/>
          <w:szCs w:val="16"/>
          <w:lang w:val="en-US"/>
        </w:rPr>
        <w:t xml:space="preserve"> Multidrug resistant </w:t>
      </w:r>
      <w:r w:rsidRPr="00D3143E">
        <w:rPr>
          <w:rFonts w:ascii="Times New Roman" w:hAnsi="Times New Roman"/>
          <w:sz w:val="16"/>
          <w:szCs w:val="16"/>
          <w:lang w:val="en-US"/>
        </w:rPr>
        <w:t>micro-organi</w:t>
      </w:r>
      <w:r>
        <w:rPr>
          <w:rFonts w:ascii="Times New Roman" w:hAnsi="Times New Roman"/>
          <w:sz w:val="16"/>
          <w:szCs w:val="16"/>
          <w:lang w:val="en-US"/>
        </w:rPr>
        <w:t>s</w:t>
      </w:r>
      <w:r w:rsidRPr="00D3143E">
        <w:rPr>
          <w:rFonts w:ascii="Times New Roman" w:hAnsi="Times New Roman"/>
          <w:sz w:val="16"/>
          <w:szCs w:val="16"/>
          <w:lang w:val="en-US"/>
        </w:rPr>
        <w:t xml:space="preserve">ms. </w:t>
      </w:r>
      <w:proofErr w:type="gramStart"/>
      <w:r>
        <w:rPr>
          <w:rFonts w:ascii="Times New Roman" w:hAnsi="Times New Roman"/>
          <w:sz w:val="16"/>
          <w:szCs w:val="16"/>
          <w:lang w:val="en-US"/>
        </w:rPr>
        <w:t>ICU :</w:t>
      </w:r>
      <w:proofErr w:type="gramEnd"/>
      <w:r>
        <w:rPr>
          <w:rFonts w:ascii="Times New Roman" w:hAnsi="Times New Roman"/>
          <w:sz w:val="16"/>
          <w:szCs w:val="16"/>
          <w:lang w:val="en-US"/>
        </w:rPr>
        <w:t xml:space="preserve"> intensive-care unit. ECMO: extra corporeal membrane oxygenation.</w:t>
      </w:r>
    </w:p>
    <w:p w:rsidR="00D770D5" w:rsidRPr="00BD6FA2" w:rsidRDefault="00D770D5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D770D5" w:rsidRPr="00BD6FA2" w:rsidRDefault="00D770D5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D770D5" w:rsidRPr="00623B6B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D770D5" w:rsidRDefault="00D770D5" w:rsidP="00D770D5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D770D5" w:rsidRPr="00D3143E" w:rsidRDefault="00D770D5" w:rsidP="00D770D5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T</w:t>
      </w:r>
      <w:r w:rsidRPr="00510A02">
        <w:rPr>
          <w:rFonts w:ascii="Times New Roman" w:hAnsi="Times New Roman" w:cs="Times New Roman"/>
          <w:sz w:val="16"/>
          <w:szCs w:val="16"/>
          <w:lang w:val="en-US"/>
        </w:rPr>
        <w:t xml:space="preserve">able </w:t>
      </w:r>
      <w:proofErr w:type="spellStart"/>
      <w:r w:rsidR="0088704A">
        <w:rPr>
          <w:rFonts w:ascii="Times New Roman" w:hAnsi="Times New Roman" w:cs="Times New Roman"/>
          <w:sz w:val="16"/>
          <w:szCs w:val="16"/>
          <w:lang w:val="en-US"/>
        </w:rPr>
        <w:t>S</w:t>
      </w:r>
      <w:r w:rsidR="00573142">
        <w:rPr>
          <w:rFonts w:ascii="Times New Roman" w:hAnsi="Times New Roman" w:cs="Times New Roman"/>
          <w:sz w:val="16"/>
          <w:szCs w:val="16"/>
          <w:lang w:val="en-US"/>
        </w:rPr>
        <w:t>3</w:t>
      </w:r>
      <w:proofErr w:type="spellEnd"/>
      <w:r w:rsidRPr="00510A02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 w:rsidRPr="00D3143E">
        <w:rPr>
          <w:rFonts w:ascii="Times New Roman" w:hAnsi="Times New Roman" w:cs="Times New Roman"/>
          <w:sz w:val="16"/>
          <w:szCs w:val="16"/>
          <w:lang w:val="en-US"/>
        </w:rPr>
        <w:t>Baseline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D3143E">
        <w:rPr>
          <w:rFonts w:ascii="Times New Roman" w:hAnsi="Times New Roman" w:cs="Times New Roman"/>
          <w:sz w:val="16"/>
          <w:szCs w:val="16"/>
          <w:lang w:val="en-US"/>
        </w:rPr>
        <w:t xml:space="preserve">characteristics and outcomes of matched pair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3"/>
        <w:gridCol w:w="1180"/>
        <w:gridCol w:w="1180"/>
        <w:gridCol w:w="1633"/>
        <w:gridCol w:w="620"/>
      </w:tblGrid>
      <w:tr w:rsidR="00D770D5" w:rsidRPr="00623D5E" w:rsidTr="00573142">
        <w:trPr>
          <w:trHeight w:val="3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705813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70581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705813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</w:t>
            </w:r>
            <w:r w:rsidRPr="007058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705813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058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M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70D5" w:rsidRPr="00705813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058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tandardized mean di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705813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058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</w:tr>
      <w:tr w:rsidR="00D770D5" w:rsidRPr="00623D5E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70D5" w:rsidRPr="00705813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70D5" w:rsidRPr="00705813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7058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 = 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70D5" w:rsidRPr="00623D5E" w:rsidRDefault="00D770D5" w:rsidP="0032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623D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n = 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0D5" w:rsidRPr="00623D5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623D5E" w:rsidRDefault="00D770D5" w:rsidP="003214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D770D5" w:rsidRPr="00623D5E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[3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4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4</w:t>
            </w:r>
          </w:p>
        </w:tc>
      </w:tr>
      <w:tr w:rsidR="00D770D5" w:rsidRPr="00AD3B17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(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3</w:t>
            </w:r>
          </w:p>
        </w:tc>
      </w:tr>
      <w:tr w:rsidR="00D770D5" w:rsidRPr="00AD3B17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F97872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9787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770D5" w:rsidRPr="008D7DDC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F43CF1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43C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</w:t>
            </w: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compromised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8D7DDC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8D7DDC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8D7DDC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8D7DDC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1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9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ery disease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4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F97872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9787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lastRenderedPageBreak/>
              <w:t>Period of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&lt;2018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67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68.8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705813" w:rsidRDefault="00D770D5" w:rsidP="00321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705813" w:rsidRDefault="00D770D5" w:rsidP="00321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2018-2021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705813" w:rsidRDefault="00D770D5" w:rsidP="00321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705813" w:rsidRDefault="00D770D5" w:rsidP="00321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F97872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RDS </w:t>
            </w:r>
            <w:r w:rsidRPr="0013102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2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705813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Others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705813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Bacterial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705813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Viral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3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DRO colonization at admission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0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[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[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7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O2/FiO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nnulation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[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 [5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8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CO2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nnulation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[4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[4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7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705813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ate at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nnul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3E18E9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0 [1.30-</w:t>
            </w:r>
            <w:r w:rsidRPr="003E18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3E18E9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0 [1.50-</w:t>
            </w:r>
            <w:r w:rsidRPr="003E18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3E18E9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3E18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3E18E9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18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9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C27B3A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C27B3A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3E18E9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ECMO-associated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ection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7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9C446C" w:rsidRDefault="009758C7" w:rsidP="009758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</w:t>
            </w:r>
            <w:r w:rsidR="00D770D5"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tilator-associated pneumonia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9758C7" w:rsidP="009758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</w:t>
            </w:r>
            <w:r w:rsidR="00D770D5"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odstream infection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453B92" w:rsidRDefault="00D770D5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3B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453B92" w:rsidRDefault="00D770D5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3B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453B92" w:rsidRDefault="00D770D5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453B92" w:rsidRDefault="00D770D5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53B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6</w:t>
            </w:r>
          </w:p>
        </w:tc>
      </w:tr>
      <w:tr w:rsidR="009758C7" w:rsidRPr="00705813" w:rsidTr="009758C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C7" w:rsidRDefault="009758C7" w:rsidP="009758C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</w:t>
            </w:r>
            <w:r w:rsidRPr="00975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day with antimicrobial treatment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C7" w:rsidRPr="009758C7" w:rsidRDefault="003473D9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[6-32</w:t>
            </w:r>
            <w:r w:rsidR="009758C7" w:rsidRPr="00975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C7" w:rsidRPr="009758C7" w:rsidRDefault="003473D9" w:rsidP="003473D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[2-10</w:t>
            </w:r>
            <w:r w:rsidR="009758C7" w:rsidRPr="00975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58C7" w:rsidRPr="00705813" w:rsidRDefault="009758C7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C7" w:rsidRPr="009758C7" w:rsidRDefault="009758C7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5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9758C7" w:rsidRPr="00705813" w:rsidTr="009758C7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C7" w:rsidRDefault="009758C7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</w:t>
            </w:r>
            <w:r w:rsidRPr="00975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day alive without antimicrobial treatment at day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C7" w:rsidRPr="009758C7" w:rsidRDefault="003473D9" w:rsidP="003473D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[0-53</w:t>
            </w:r>
            <w:r w:rsidR="009758C7" w:rsidRPr="00975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C7" w:rsidRPr="009758C7" w:rsidRDefault="009758C7" w:rsidP="003473D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5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[7</w:t>
            </w:r>
            <w:r w:rsidR="003473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975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758C7" w:rsidRPr="00453B92" w:rsidRDefault="009758C7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58C7" w:rsidRPr="009758C7" w:rsidRDefault="009758C7" w:rsidP="009758C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58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3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8D7DDC" w:rsidRDefault="00D770D5" w:rsidP="0032146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Number of day alive and without treatment for AI at day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8D7DDC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[9-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8D7DDC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[14-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70D5" w:rsidRPr="008D7DDC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770D5" w:rsidRPr="008D7DDC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7D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0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gth of ECMO support, day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[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[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2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MDRO colonization acquisition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8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70D5" w:rsidRPr="009C446C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      </w:t>
            </w: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ath during ECMO support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5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0</w:t>
            </w:r>
          </w:p>
        </w:tc>
      </w:tr>
      <w:tr w:rsidR="00D770D5" w:rsidRPr="00705813" w:rsidTr="0057314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770D5" w:rsidRDefault="00D770D5" w:rsidP="00321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Death in ICU </w:t>
            </w:r>
            <w:r w:rsidRPr="009C44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 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3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 (4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70D5" w:rsidRPr="00705813" w:rsidRDefault="00D770D5" w:rsidP="0032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</w:tr>
    </w:tbl>
    <w:p w:rsidR="00D770D5" w:rsidRPr="00D3143E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Note. </w:t>
      </w:r>
      <w:proofErr w:type="gramStart"/>
      <w:r>
        <w:rPr>
          <w:rFonts w:ascii="Times New Roman" w:hAnsi="Times New Roman"/>
          <w:sz w:val="16"/>
          <w:szCs w:val="16"/>
          <w:lang w:val="en-US"/>
        </w:rPr>
        <w:t>S</w:t>
      </w:r>
      <w:r w:rsidRPr="00D3143E">
        <w:rPr>
          <w:rFonts w:ascii="Times New Roman" w:hAnsi="Times New Roman"/>
          <w:sz w:val="16"/>
          <w:szCs w:val="16"/>
          <w:lang w:val="en-US"/>
        </w:rPr>
        <w:t>C :</w:t>
      </w:r>
      <w:proofErr w:type="gramEnd"/>
      <w:r w:rsidRPr="00D3143E">
        <w:rPr>
          <w:rFonts w:ascii="Times New Roman" w:hAnsi="Times New Roman"/>
          <w:sz w:val="16"/>
          <w:szCs w:val="16"/>
          <w:lang w:val="en-US"/>
        </w:rPr>
        <w:t xml:space="preserve"> standard care. </w:t>
      </w:r>
      <w:proofErr w:type="gramStart"/>
      <w:r w:rsidRPr="00D3143E">
        <w:rPr>
          <w:rFonts w:ascii="Times New Roman" w:hAnsi="Times New Roman"/>
          <w:sz w:val="16"/>
          <w:szCs w:val="16"/>
          <w:lang w:val="en-US"/>
        </w:rPr>
        <w:t>MSD :</w:t>
      </w:r>
      <w:proofErr w:type="gramEnd"/>
      <w:r w:rsidRPr="00D3143E">
        <w:rPr>
          <w:rFonts w:ascii="Times New Roman" w:hAnsi="Times New Roman"/>
          <w:sz w:val="16"/>
          <w:szCs w:val="16"/>
          <w:lang w:val="en-US"/>
        </w:rPr>
        <w:t xml:space="preserve"> Multiple site decontamination. </w:t>
      </w:r>
      <w:proofErr w:type="gramStart"/>
      <w:r w:rsidRPr="00D3143E">
        <w:rPr>
          <w:rFonts w:ascii="Times New Roman" w:hAnsi="Times New Roman"/>
          <w:sz w:val="16"/>
          <w:szCs w:val="16"/>
          <w:lang w:val="en-US"/>
        </w:rPr>
        <w:t>ARDS :</w:t>
      </w:r>
      <w:proofErr w:type="gramEnd"/>
      <w:r w:rsidRPr="00D3143E">
        <w:rPr>
          <w:rFonts w:ascii="Times New Roman" w:hAnsi="Times New Roman"/>
          <w:sz w:val="16"/>
          <w:szCs w:val="16"/>
          <w:lang w:val="en-US"/>
        </w:rPr>
        <w:t xml:space="preserve"> Acute respiratory distress syndrome. </w:t>
      </w:r>
      <w:proofErr w:type="gramStart"/>
      <w:r w:rsidRPr="00D3143E">
        <w:rPr>
          <w:rFonts w:ascii="Times New Roman" w:hAnsi="Times New Roman"/>
          <w:sz w:val="16"/>
          <w:szCs w:val="16"/>
          <w:lang w:val="en-US"/>
        </w:rPr>
        <w:t>SOFA :</w:t>
      </w:r>
      <w:proofErr w:type="gramEnd"/>
      <w:r w:rsidRPr="00D3143E">
        <w:rPr>
          <w:rFonts w:ascii="Times New Roman" w:hAnsi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/>
          <w:sz w:val="16"/>
          <w:szCs w:val="16"/>
          <w:lang w:val="en-US"/>
        </w:rPr>
        <w:t>sequential</w:t>
      </w:r>
      <w:r w:rsidRPr="00D3143E">
        <w:rPr>
          <w:rFonts w:ascii="Times New Roman" w:hAnsi="Times New Roman"/>
          <w:sz w:val="16"/>
          <w:szCs w:val="16"/>
          <w:lang w:val="en-US"/>
        </w:rPr>
        <w:t xml:space="preserve"> organ failure asse</w:t>
      </w:r>
      <w:r>
        <w:rPr>
          <w:rFonts w:ascii="Times New Roman" w:hAnsi="Times New Roman"/>
          <w:sz w:val="16"/>
          <w:szCs w:val="16"/>
          <w:lang w:val="en-US"/>
        </w:rPr>
        <w:t>ss</w:t>
      </w:r>
      <w:r w:rsidRPr="00D3143E">
        <w:rPr>
          <w:rFonts w:ascii="Times New Roman" w:hAnsi="Times New Roman"/>
          <w:sz w:val="16"/>
          <w:szCs w:val="16"/>
          <w:lang w:val="en-US"/>
        </w:rPr>
        <w:t xml:space="preserve">ment. </w:t>
      </w:r>
      <w:proofErr w:type="gramStart"/>
      <w:r w:rsidRPr="00D3143E">
        <w:rPr>
          <w:rFonts w:ascii="Times New Roman" w:hAnsi="Times New Roman"/>
          <w:sz w:val="16"/>
          <w:szCs w:val="16"/>
          <w:lang w:val="en-US"/>
        </w:rPr>
        <w:t>MDRO :</w:t>
      </w:r>
      <w:proofErr w:type="gramEnd"/>
      <w:r>
        <w:rPr>
          <w:rFonts w:ascii="Times New Roman" w:hAnsi="Times New Roman"/>
          <w:sz w:val="16"/>
          <w:szCs w:val="16"/>
          <w:lang w:val="en-US"/>
        </w:rPr>
        <w:t xml:space="preserve"> Multidrug resistant </w:t>
      </w:r>
      <w:r w:rsidRPr="00D3143E">
        <w:rPr>
          <w:rFonts w:ascii="Times New Roman" w:hAnsi="Times New Roman"/>
          <w:sz w:val="16"/>
          <w:szCs w:val="16"/>
          <w:lang w:val="en-US"/>
        </w:rPr>
        <w:t>micro-organi</w:t>
      </w:r>
      <w:r>
        <w:rPr>
          <w:rFonts w:ascii="Times New Roman" w:hAnsi="Times New Roman"/>
          <w:sz w:val="16"/>
          <w:szCs w:val="16"/>
          <w:lang w:val="en-US"/>
        </w:rPr>
        <w:t>s</w:t>
      </w:r>
      <w:r w:rsidRPr="00D3143E">
        <w:rPr>
          <w:rFonts w:ascii="Times New Roman" w:hAnsi="Times New Roman"/>
          <w:sz w:val="16"/>
          <w:szCs w:val="16"/>
          <w:lang w:val="en-US"/>
        </w:rPr>
        <w:t xml:space="preserve">ms. </w:t>
      </w:r>
      <w:proofErr w:type="gramStart"/>
      <w:r>
        <w:rPr>
          <w:rFonts w:ascii="Times New Roman" w:hAnsi="Times New Roman"/>
          <w:sz w:val="16"/>
          <w:szCs w:val="16"/>
          <w:lang w:val="en-US"/>
        </w:rPr>
        <w:t>ICU :</w:t>
      </w:r>
      <w:proofErr w:type="gramEnd"/>
      <w:r>
        <w:rPr>
          <w:rFonts w:ascii="Times New Roman" w:hAnsi="Times New Roman"/>
          <w:sz w:val="16"/>
          <w:szCs w:val="16"/>
          <w:lang w:val="en-US"/>
        </w:rPr>
        <w:t xml:space="preserve"> intensive-care unit. ECMO: extra corporeal membrane oxygenation. </w:t>
      </w:r>
    </w:p>
    <w:p w:rsidR="00D770D5" w:rsidRPr="00D3143E" w:rsidRDefault="00D770D5" w:rsidP="00D770D5">
      <w:pPr>
        <w:rPr>
          <w:rFonts w:ascii="Times New Roman" w:hAnsi="Times New Roman" w:cs="Times New Roman"/>
          <w:sz w:val="16"/>
          <w:szCs w:val="16"/>
          <w:highlight w:val="yellow"/>
          <w:lang w:val="en-US"/>
        </w:rPr>
      </w:pPr>
    </w:p>
    <w:bookmarkEnd w:id="0"/>
    <w:p w:rsidR="00BE42DC" w:rsidRDefault="00BE42DC"/>
    <w:sectPr w:rsidR="00BE42DC" w:rsidSect="008870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0D5"/>
    <w:rsid w:val="000027F6"/>
    <w:rsid w:val="0003383A"/>
    <w:rsid w:val="00043BCB"/>
    <w:rsid w:val="000C5982"/>
    <w:rsid w:val="001A6D1E"/>
    <w:rsid w:val="0024223C"/>
    <w:rsid w:val="00333C20"/>
    <w:rsid w:val="00342E60"/>
    <w:rsid w:val="003473D9"/>
    <w:rsid w:val="00372896"/>
    <w:rsid w:val="003C11C1"/>
    <w:rsid w:val="004E31FC"/>
    <w:rsid w:val="00553A40"/>
    <w:rsid w:val="00573142"/>
    <w:rsid w:val="00576608"/>
    <w:rsid w:val="005E2249"/>
    <w:rsid w:val="00630236"/>
    <w:rsid w:val="00683C54"/>
    <w:rsid w:val="00710FB0"/>
    <w:rsid w:val="00811F67"/>
    <w:rsid w:val="0088704A"/>
    <w:rsid w:val="009242DF"/>
    <w:rsid w:val="009758C7"/>
    <w:rsid w:val="009E57DD"/>
    <w:rsid w:val="00B1414B"/>
    <w:rsid w:val="00B245EA"/>
    <w:rsid w:val="00B2730A"/>
    <w:rsid w:val="00BE42DC"/>
    <w:rsid w:val="00C42470"/>
    <w:rsid w:val="00CE4755"/>
    <w:rsid w:val="00D770D5"/>
    <w:rsid w:val="00E50CB6"/>
    <w:rsid w:val="00EA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71512B-1E8D-47C8-A832-13450D188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8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782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T Armor</Company>
  <LinksUpToDate>false</LinksUpToDate>
  <CharactersWithSpaces>5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ASSART</dc:creator>
  <cp:keywords/>
  <dc:description/>
  <cp:lastModifiedBy>Jenifer M.</cp:lastModifiedBy>
  <cp:revision>33</cp:revision>
  <dcterms:created xsi:type="dcterms:W3CDTF">2023-03-09T16:59:00Z</dcterms:created>
  <dcterms:modified xsi:type="dcterms:W3CDTF">2023-03-23T10:11:00Z</dcterms:modified>
</cp:coreProperties>
</file>